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A6E" w:rsidRPr="00122C8A" w:rsidRDefault="00511A6E" w:rsidP="00511A6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pplemental Table</w:t>
      </w:r>
      <w:bookmarkStart w:id="0" w:name="_GoBack"/>
      <w:bookmarkEnd w:id="0"/>
      <w:r w:rsidRPr="00122C8A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917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1622"/>
        <w:gridCol w:w="1530"/>
        <w:gridCol w:w="1530"/>
        <w:gridCol w:w="1534"/>
        <w:gridCol w:w="1148"/>
      </w:tblGrid>
      <w:tr w:rsidR="00511A6E" w:rsidRPr="00122C8A" w:rsidTr="00F03563">
        <w:trPr>
          <w:trHeight w:val="20"/>
        </w:trPr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Possible Pairwise Compariso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Polymorphic Site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ly Significant Pairwise Comparison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D′</w:t>
            </w:r>
          </w:p>
        </w:tc>
      </w:tr>
      <w:tr w:rsidR="00511A6E" w:rsidRPr="00122C8A" w:rsidTr="00F03563">
        <w:trPr>
          <w:trHeight w:val="20"/>
        </w:trPr>
        <w:tc>
          <w:tcPr>
            <w:tcW w:w="18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ningitidis</w:t>
            </w:r>
            <w:proofErr w:type="spellEnd"/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1A6E" w:rsidRPr="00122C8A" w:rsidTr="00F03563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53442</w:t>
            </w:r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702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1A6E" w:rsidRPr="00122C8A" w:rsidTr="00F03563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510612</w:t>
            </w:r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678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1A6E" w:rsidRPr="00122C8A" w:rsidTr="00F03563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alpha14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34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1A6E" w:rsidRPr="00122C8A" w:rsidTr="00F03563">
        <w:trPr>
          <w:trHeight w:val="2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Z2491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71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1A6E" w:rsidRPr="00122C8A" w:rsidTr="00F03563">
        <w:trPr>
          <w:trHeight w:val="20"/>
        </w:trPr>
        <w:tc>
          <w:tcPr>
            <w:tcW w:w="18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. gonorrhoeae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1A6E" w:rsidRPr="00122C8A" w:rsidTr="00F03563">
        <w:trPr>
          <w:trHeight w:val="64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013</w:t>
            </w:r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324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11A6E" w:rsidRPr="00122C8A" w:rsidTr="00F03563">
        <w:trPr>
          <w:trHeight w:val="64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DGI18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38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11A6E" w:rsidRPr="00122C8A" w:rsidTr="00F03563">
        <w:trPr>
          <w:trHeight w:val="63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e03.04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577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11A6E" w:rsidRPr="00122C8A" w:rsidTr="00F03563">
        <w:trPr>
          <w:trHeight w:val="64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F62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678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11A6E" w:rsidRPr="00122C8A" w:rsidTr="00F03563">
        <w:trPr>
          <w:trHeight w:val="63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1090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= 11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73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0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55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6</w:t>
            </w:r>
          </w:p>
        </w:tc>
      </w:tr>
      <w:tr w:rsidR="00511A6E" w:rsidRPr="00122C8A" w:rsidTr="00F03563">
        <w:trPr>
          <w:trHeight w:val="63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FA19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8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015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11A6E" w:rsidRPr="00122C8A" w:rsidTr="00F03563">
        <w:trPr>
          <w:trHeight w:val="63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FA6140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073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11A6E" w:rsidRPr="00122C8A" w:rsidTr="00F03563">
        <w:trPr>
          <w:trHeight w:val="63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m07.05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91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11A6E" w:rsidRPr="00122C8A" w:rsidTr="00F03563">
        <w:trPr>
          <w:trHeight w:val="63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11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= 11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38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0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93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6</w:t>
            </w:r>
          </w:p>
        </w:tc>
      </w:tr>
      <w:tr w:rsidR="00511A6E" w:rsidRPr="00122C8A" w:rsidTr="00F03563">
        <w:trPr>
          <w:trHeight w:val="63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n01.08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877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11A6E" w:rsidRPr="00122C8A" w:rsidTr="00F03563">
        <w:trPr>
          <w:trHeight w:val="63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NG05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304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11A6E" w:rsidRPr="00122C8A" w:rsidTr="00F03563">
        <w:trPr>
          <w:trHeight w:val="63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PID332</w:t>
            </w:r>
            <w:proofErr w:type="spellEnd"/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959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11A6E" w:rsidRPr="00122C8A" w:rsidTr="00F03563">
        <w:trPr>
          <w:trHeight w:val="728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SK-93-1035</w:t>
            </w:r>
          </w:p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22C8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195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1A6E" w:rsidRPr="00122C8A" w:rsidRDefault="00511A6E" w:rsidP="00F035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2C8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031344" w:rsidRDefault="00031344"/>
    <w:sectPr w:rsidR="00031344" w:rsidSect="003E29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0143B4"/>
    <w:multiLevelType w:val="hybridMultilevel"/>
    <w:tmpl w:val="38766D34"/>
    <w:lvl w:ilvl="0" w:tplc="01461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66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B89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647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E29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C4A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6C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1A9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ACA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A6E"/>
    <w:rsid w:val="00031344"/>
    <w:rsid w:val="0051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1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A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A6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11A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511A6E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table" w:styleId="MediumShading2">
    <w:name w:val="Medium Shading 2"/>
    <w:basedOn w:val="TableNormal"/>
    <w:uiPriority w:val="64"/>
    <w:rsid w:val="00511A6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6-Heading-1">
    <w:name w:val="06-Heading-1"/>
    <w:basedOn w:val="Normal"/>
    <w:rsid w:val="00511A6E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511A6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1A6E"/>
  </w:style>
  <w:style w:type="character" w:styleId="PlaceholderText">
    <w:name w:val="Placeholder Text"/>
    <w:basedOn w:val="DefaultParagraphFont"/>
    <w:uiPriority w:val="99"/>
    <w:semiHidden/>
    <w:rsid w:val="00511A6E"/>
    <w:rPr>
      <w:color w:val="808080"/>
    </w:rPr>
  </w:style>
  <w:style w:type="paragraph" w:customStyle="1" w:styleId="04-abstract">
    <w:name w:val="04-abstract"/>
    <w:basedOn w:val="Normal"/>
    <w:rsid w:val="00511A6E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511A6E"/>
  </w:style>
  <w:style w:type="character" w:styleId="FollowedHyperlink">
    <w:name w:val="FollowedHyperlink"/>
    <w:basedOn w:val="DefaultParagraphFont"/>
    <w:uiPriority w:val="99"/>
    <w:semiHidden/>
    <w:unhideWhenUsed/>
    <w:rsid w:val="00511A6E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1A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1A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1A6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11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A6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1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A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A6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11A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511A6E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table" w:styleId="MediumShading2">
    <w:name w:val="Medium Shading 2"/>
    <w:basedOn w:val="TableNormal"/>
    <w:uiPriority w:val="64"/>
    <w:rsid w:val="00511A6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06-Heading-1">
    <w:name w:val="06-Heading-1"/>
    <w:basedOn w:val="Normal"/>
    <w:rsid w:val="00511A6E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511A6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1A6E"/>
  </w:style>
  <w:style w:type="character" w:styleId="PlaceholderText">
    <w:name w:val="Placeholder Text"/>
    <w:basedOn w:val="DefaultParagraphFont"/>
    <w:uiPriority w:val="99"/>
    <w:semiHidden/>
    <w:rsid w:val="00511A6E"/>
    <w:rPr>
      <w:color w:val="808080"/>
    </w:rPr>
  </w:style>
  <w:style w:type="paragraph" w:customStyle="1" w:styleId="04-abstract">
    <w:name w:val="04-abstract"/>
    <w:basedOn w:val="Normal"/>
    <w:rsid w:val="00511A6E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511A6E"/>
  </w:style>
  <w:style w:type="character" w:styleId="FollowedHyperlink">
    <w:name w:val="FollowedHyperlink"/>
    <w:basedOn w:val="DefaultParagraphFont"/>
    <w:uiPriority w:val="99"/>
    <w:semiHidden/>
    <w:unhideWhenUsed/>
    <w:rsid w:val="00511A6E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1A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1A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1A6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11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A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1</cp:revision>
  <dcterms:created xsi:type="dcterms:W3CDTF">2016-08-05T21:15:00Z</dcterms:created>
  <dcterms:modified xsi:type="dcterms:W3CDTF">2016-08-05T21:17:00Z</dcterms:modified>
</cp:coreProperties>
</file>